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2226"/>
        <w:gridCol w:w="2226"/>
        <w:gridCol w:w="2226"/>
      </w:tblGrid>
      <w:tr w:rsidR="00166FE7" w:rsidRPr="00166FE7" w14:paraId="0A767A48" w14:textId="77777777" w:rsidTr="000C1249">
        <w:tc>
          <w:tcPr>
            <w:tcW w:w="2394" w:type="dxa"/>
          </w:tcPr>
          <w:p w14:paraId="4EB42116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F6625FA" w14:textId="524DAB44" w:rsidR="00166FE7" w:rsidRPr="00166FE7" w:rsidRDefault="00650F8F" w:rsidP="000C12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394" w:type="dxa"/>
          </w:tcPr>
          <w:p w14:paraId="3CCBD19F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BD</w:t>
            </w:r>
          </w:p>
        </w:tc>
        <w:tc>
          <w:tcPr>
            <w:tcW w:w="2394" w:type="dxa"/>
          </w:tcPr>
          <w:p w14:paraId="72358684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SZ</w:t>
            </w:r>
          </w:p>
        </w:tc>
      </w:tr>
      <w:tr w:rsidR="00166FE7" w:rsidRPr="00166FE7" w14:paraId="7AC39A8E" w14:textId="77777777" w:rsidTr="000C1249">
        <w:tc>
          <w:tcPr>
            <w:tcW w:w="2394" w:type="dxa"/>
          </w:tcPr>
          <w:p w14:paraId="7E3DC73D" w14:textId="01BDE1C4" w:rsidR="00166FE7" w:rsidRPr="00166FE7" w:rsidRDefault="005A2748" w:rsidP="000C1249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verag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a</w:t>
            </w:r>
            <w:r w:rsidR="00166FE7" w:rsidRPr="00166FE7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2394" w:type="dxa"/>
          </w:tcPr>
          <w:p w14:paraId="23115A03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64.15384615</w:t>
            </w:r>
          </w:p>
        </w:tc>
        <w:tc>
          <w:tcPr>
            <w:tcW w:w="2394" w:type="dxa"/>
          </w:tcPr>
          <w:p w14:paraId="6BB6D976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66.22222222</w:t>
            </w:r>
          </w:p>
        </w:tc>
        <w:tc>
          <w:tcPr>
            <w:tcW w:w="2394" w:type="dxa"/>
          </w:tcPr>
          <w:p w14:paraId="60C182CB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69.875</w:t>
            </w:r>
          </w:p>
        </w:tc>
      </w:tr>
      <w:tr w:rsidR="00166FE7" w:rsidRPr="00166FE7" w14:paraId="3A65F199" w14:textId="77777777" w:rsidTr="000C1249">
        <w:tc>
          <w:tcPr>
            <w:tcW w:w="2394" w:type="dxa"/>
          </w:tcPr>
          <w:p w14:paraId="3D0D409B" w14:textId="6514B76E" w:rsidR="00166FE7" w:rsidRPr="00166FE7" w:rsidRDefault="005A2748" w:rsidP="000C1249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variance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of a</w:t>
            </w:r>
            <w:r w:rsidR="00166FE7" w:rsidRPr="00166FE7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2394" w:type="dxa"/>
          </w:tcPr>
          <w:p w14:paraId="40746070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327.974359</w:t>
            </w:r>
          </w:p>
        </w:tc>
        <w:tc>
          <w:tcPr>
            <w:tcW w:w="2394" w:type="dxa"/>
          </w:tcPr>
          <w:p w14:paraId="4BA47244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394.1944444</w:t>
            </w:r>
          </w:p>
        </w:tc>
        <w:tc>
          <w:tcPr>
            <w:tcW w:w="2394" w:type="dxa"/>
          </w:tcPr>
          <w:p w14:paraId="7EC082C6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254.9821429</w:t>
            </w:r>
          </w:p>
        </w:tc>
      </w:tr>
      <w:tr w:rsidR="00166FE7" w:rsidRPr="00166FE7" w14:paraId="7179CAF2" w14:textId="77777777" w:rsidTr="000C1249">
        <w:tc>
          <w:tcPr>
            <w:tcW w:w="2394" w:type="dxa"/>
          </w:tcPr>
          <w:p w14:paraId="73F2443C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ANOVA</w:t>
            </w:r>
          </w:p>
        </w:tc>
        <w:tc>
          <w:tcPr>
            <w:tcW w:w="2394" w:type="dxa"/>
          </w:tcPr>
          <w:p w14:paraId="3030A0D8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54973970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0.130329571</w:t>
            </w:r>
          </w:p>
        </w:tc>
        <w:tc>
          <w:tcPr>
            <w:tcW w:w="2394" w:type="dxa"/>
          </w:tcPr>
          <w:p w14:paraId="488355A7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1.179099342</w:t>
            </w:r>
          </w:p>
        </w:tc>
      </w:tr>
      <w:tr w:rsidR="00166FE7" w:rsidRPr="00166FE7" w14:paraId="7FE09791" w14:textId="77777777" w:rsidTr="000C1249">
        <w:tc>
          <w:tcPr>
            <w:tcW w:w="2394" w:type="dxa"/>
          </w:tcPr>
          <w:p w14:paraId="686B999A" w14:textId="0147B3ED" w:rsidR="00166FE7" w:rsidRPr="00166FE7" w:rsidRDefault="005A2748" w:rsidP="000C1249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2394" w:type="dxa"/>
          </w:tcPr>
          <w:p w14:paraId="02F0942C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14:paraId="62710CB0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0.721875883</w:t>
            </w:r>
          </w:p>
        </w:tc>
        <w:tc>
          <w:tcPr>
            <w:tcW w:w="2394" w:type="dxa"/>
          </w:tcPr>
          <w:p w14:paraId="26009854" w14:textId="77777777" w:rsidR="00166FE7" w:rsidRPr="00166FE7" w:rsidRDefault="00166FE7" w:rsidP="000C1249">
            <w:pPr>
              <w:rPr>
                <w:rFonts w:ascii="Times New Roman" w:hAnsi="Times New Roman"/>
                <w:sz w:val="20"/>
                <w:szCs w:val="20"/>
              </w:rPr>
            </w:pPr>
            <w:r w:rsidRPr="00166FE7">
              <w:rPr>
                <w:rFonts w:ascii="Times New Roman" w:hAnsi="Times New Roman"/>
                <w:sz w:val="20"/>
                <w:szCs w:val="20"/>
              </w:rPr>
              <w:t>0.291124791</w:t>
            </w:r>
          </w:p>
        </w:tc>
      </w:tr>
    </w:tbl>
    <w:p w14:paraId="662399B3" w14:textId="77777777" w:rsidR="00166FE7" w:rsidRPr="00166FE7" w:rsidRDefault="00166FE7" w:rsidP="00166FE7">
      <w:pPr>
        <w:rPr>
          <w:rFonts w:ascii="Times New Roman" w:hAnsi="Times New Roman"/>
          <w:sz w:val="20"/>
          <w:szCs w:val="20"/>
        </w:rPr>
      </w:pPr>
    </w:p>
    <w:p w14:paraId="7C3E1267" w14:textId="77777777" w:rsidR="00252B20" w:rsidRPr="00166FE7" w:rsidRDefault="00516028" w:rsidP="00166FE7">
      <w:bookmarkStart w:id="0" w:name="_GoBack"/>
      <w:bookmarkEnd w:id="0"/>
    </w:p>
    <w:sectPr w:rsidR="00252B20" w:rsidRPr="00166FE7" w:rsidSect="00252B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F1"/>
    <w:rsid w:val="00166FE7"/>
    <w:rsid w:val="001C1F24"/>
    <w:rsid w:val="00383DDE"/>
    <w:rsid w:val="00516028"/>
    <w:rsid w:val="005A2748"/>
    <w:rsid w:val="00650F8F"/>
    <w:rsid w:val="00813BF1"/>
    <w:rsid w:val="00F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7B4A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FE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F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FE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2</cp:revision>
  <dcterms:created xsi:type="dcterms:W3CDTF">2012-10-08T17:07:00Z</dcterms:created>
  <dcterms:modified xsi:type="dcterms:W3CDTF">2012-10-08T17:07:00Z</dcterms:modified>
</cp:coreProperties>
</file>